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0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>S.Figure 1. The proportion of correct response and uptake of HIV testing with HIV and sexual health related knowledge.</w:t>
      </w:r>
    </w:p>
    <w:p>
      <w:pPr>
        <w:rPr>
          <w:sz w:val="20"/>
        </w:rPr>
      </w:pPr>
      <w:r>
        <w:rPr>
          <w:sz w:val="20"/>
        </w:rPr>
        <w:drawing>
          <wp:inline distT="0" distB="0" distL="0" distR="0">
            <wp:extent cx="5339080" cy="3435350"/>
            <wp:effectExtent l="0" t="0" r="7620" b="635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3908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>Note: A, Correct response of HIV-related knowledge(Q1-Q8) and the uptake of HIV testing of each question; B, Correct response of sexual health knowledge(Q9-Q16) and the uptake of HIV testing of each question. The two different colors indicated the uptake of HIV testing (Yes and No). (Q1: AIDS is a serious and incurable infectious disease Q2: The main HIV transmission route among students in China is homosexual, followed by heterosexual, right? Q3: A person infected with HIV can be identified by appearance?; Q4: Daily contacts can transmit HIV; Q5: Consistent and correct use of condoms can reduce the risk of HIV infection; Q6: The use of new drugs (Such as Methamphetamine, Ecstasy, Ketamine, etc.) increases the risk of HIV infection; Q7: After engaging in high-risk behaviors, such as needle sharing, drug use, or unsafe sex, should people actively seek HIV testing and counseling? Q8: The rights of HIV-infected persons such as marriage / employment / schooling are protected by Chinese law; Q9: Having sex before menstruation (14 days) is likely to get pregnant; Q10: S Sperm can survive in a woman's uterus or vagina for about 7 days; Q11: If ejaculation outside the body can effectively prevent pregnancy?; Q12: Having sex in a safe period can effectively avoid pregnancy; Q13 Mosquito bites can transmit HIV; Q14 Genital herpes is a sexually transmitted disease; Q15: After pregnancy, menstruation will continue for two or three months; Q16: Painless abortion is safer than ordinary abortion.)</w:t>
      </w:r>
    </w:p>
    <w:p>
      <w:pPr>
        <w:rPr>
          <w:sz w:val="20"/>
        </w:rPr>
      </w:pPr>
    </w:p>
    <w:p>
      <w:pPr>
        <w:jc w:val="center"/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</w:pPr>
    </w:p>
    <w:p>
      <w:pP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  <w:br w:type="page"/>
      </w:r>
    </w:p>
    <w:p>
      <w:pPr>
        <w:jc w:val="both"/>
        <w:rPr>
          <w:rFonts w:hint="eastAsia" w:eastAsiaTheme="minorEastAsia"/>
          <w:sz w:val="22"/>
          <w:szCs w:val="28"/>
          <w:lang w:eastAsia="zh-CN"/>
        </w:rPr>
      </w:pPr>
      <w: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  <w:t>S.Figure 2. Univariate analysis for correlates of HIV testing among sexually experienced college students before PSM (n=13201)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315325" cy="4538345"/>
            <wp:effectExtent l="0" t="0" r="3175" b="8255"/>
            <wp:docPr id="2" name="图片 2" descr="E:\青年学生论文\7.27HIV_testing修回\Resposefile2\HIV testing修回8.9\re\S.Figure 2.jpgS.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青年学生论文\7.27HIV_testing修回\Resposefile2\HIV testing修回8.9\re\S.Figure 2.jpgS.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l="7" r="7"/>
                    <a:stretch>
                      <a:fillRect/>
                    </a:stretch>
                  </pic:blipFill>
                  <pic:spPr>
                    <a:xfrm>
                      <a:off x="0" y="0"/>
                      <a:ext cx="8315325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>Note: aOR, cOR, crude odds ratio; CI, confidence interval</w:t>
      </w:r>
    </w:p>
    <w:p>
      <w:pP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br w:type="page"/>
      </w:r>
    </w:p>
    <w:p>
      <w:pPr>
        <w:numPr>
          <w:ilvl w:val="0"/>
          <w:numId w:val="0"/>
        </w:numPr>
        <w:jc w:val="center"/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  <w:t>S.</w:t>
      </w:r>
      <w: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655</wp:posOffset>
            </wp:positionH>
            <wp:positionV relativeFrom="paragraph">
              <wp:posOffset>250825</wp:posOffset>
            </wp:positionV>
            <wp:extent cx="8508365" cy="4643120"/>
            <wp:effectExtent l="0" t="0" r="635" b="5080"/>
            <wp:wrapTopAndBottom/>
            <wp:docPr id="3" name="图片 3" descr="E:\青年学生论文\7.27HIV_testing修回\Resposefile2\HIV testing修回8.9\re\S.Figure 3.jpgS.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青年学生论文\7.27HIV_testing修回\Resposefile2\HIV testing修回8.9\re\S.Figure 3.jpgS.Figure 3"/>
                    <pic:cNvPicPr>
                      <a:picLocks noChangeAspect="1"/>
                    </pic:cNvPicPr>
                  </pic:nvPicPr>
                  <pic:blipFill>
                    <a:blip r:embed="rId6"/>
                    <a:srcRect l="7" r="7"/>
                    <a:stretch>
                      <a:fillRect/>
                    </a:stretch>
                  </pic:blipFill>
                  <pic:spPr>
                    <a:xfrm>
                      <a:off x="0" y="0"/>
                      <a:ext cx="8508365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  <w:t>Figure 3. Multivariate analysis for correlates of HIV testing among sexually experienced college students before PSM (n=13201).</w:t>
      </w:r>
    </w:p>
    <w:p>
      <w:pPr>
        <w:rPr>
          <w:rFonts w:hint="eastAsia" w:ascii="等线" w:hAnsi="等线" w:eastAsia="等线" w:cs="Times New Roman"/>
          <w:kern w:val="2"/>
          <w:sz w:val="22"/>
          <w:szCs w:val="24"/>
          <w:lang w:val="en-US" w:eastAsia="zh-CN" w:bidi="ar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>Note: aOR, adjusted odds ratio; CI, confidence interval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mMzdkMjMyZWQ0OGJmNDAwNjJjZTNkYmFkNGJhMmUifQ=="/>
  </w:docVars>
  <w:rsids>
    <w:rsidRoot w:val="00000000"/>
    <w:rsid w:val="01E26ED7"/>
    <w:rsid w:val="0BF556F4"/>
    <w:rsid w:val="2CD102D4"/>
    <w:rsid w:val="3549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5:39:00Z</dcterms:created>
  <dc:creator>XiaoHe</dc:creator>
  <cp:lastModifiedBy>don't be afraid</cp:lastModifiedBy>
  <dcterms:modified xsi:type="dcterms:W3CDTF">2023-08-14T15:5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BA34859F8B24F709FDB64F4EA5B400A_12</vt:lpwstr>
  </property>
</Properties>
</file>